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709" w:type="dxa"/>
        <w:tblBorders>
          <w:insideH w:val="single" w:sz="6" w:space="0" w:color="auto"/>
          <w:insideV w:val="single" w:sz="6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450"/>
        <w:gridCol w:w="720"/>
        <w:gridCol w:w="5925"/>
        <w:gridCol w:w="1614"/>
      </w:tblGrid>
      <w:tr w:rsidR="0043049C" w:rsidRPr="00A03C97" w14:paraId="3289C57E" w14:textId="77777777" w:rsidTr="00AA3629">
        <w:trPr>
          <w:trHeight w:val="374"/>
        </w:trPr>
        <w:tc>
          <w:tcPr>
            <w:tcW w:w="9709" w:type="dxa"/>
            <w:gridSpan w:val="4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213CBF76" w14:textId="408A86F4" w:rsidR="0043049C" w:rsidRPr="00A03C97" w:rsidRDefault="0043049C" w:rsidP="00143D3D">
            <w:pPr>
              <w:rPr>
                <w:rFonts w:ascii="Arial" w:hAnsi="Arial" w:cs="Arial"/>
                <w:b/>
                <w:color w:val="FFFFFF" w:themeColor="background1"/>
                <w:sz w:val="21"/>
                <w:szCs w:val="21"/>
              </w:rPr>
            </w:pPr>
            <w:bookmarkStart w:id="0" w:name="_GoBack"/>
            <w:bookmarkEnd w:id="0"/>
            <w:r>
              <w:rPr>
                <w:rFonts w:ascii="Arial" w:hAnsi="Arial" w:cs="Arial"/>
                <w:b/>
                <w:color w:val="FFFFFF" w:themeColor="background1"/>
                <w:sz w:val="21"/>
                <w:szCs w:val="21"/>
              </w:rPr>
              <w:t>SCARE Checklist</w:t>
            </w:r>
          </w:p>
        </w:tc>
      </w:tr>
      <w:tr w:rsidR="0043049C" w:rsidRPr="00A03C97" w14:paraId="28804E26" w14:textId="77777777" w:rsidTr="00646B18">
        <w:trPr>
          <w:trHeight w:val="374"/>
        </w:trPr>
        <w:tc>
          <w:tcPr>
            <w:tcW w:w="145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6A6A5261" w14:textId="77777777" w:rsidR="0043049C" w:rsidRPr="00A03C97" w:rsidRDefault="0043049C" w:rsidP="00143D3D">
            <w:pPr>
              <w:rPr>
                <w:rFonts w:ascii="Arial" w:hAnsi="Arial" w:cs="Arial"/>
                <w:b/>
                <w:color w:val="FFFFFF" w:themeColor="background1"/>
                <w:sz w:val="21"/>
                <w:szCs w:val="21"/>
              </w:rPr>
            </w:pPr>
            <w:r w:rsidRPr="00A03C97">
              <w:rPr>
                <w:rFonts w:ascii="Arial" w:hAnsi="Arial" w:cs="Arial"/>
                <w:b/>
                <w:color w:val="FFFFFF" w:themeColor="background1"/>
                <w:sz w:val="21"/>
                <w:szCs w:val="21"/>
              </w:rPr>
              <w:t>Topic</w:t>
            </w:r>
          </w:p>
        </w:tc>
        <w:tc>
          <w:tcPr>
            <w:tcW w:w="72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0BE74AC1" w14:textId="77777777" w:rsidR="0043049C" w:rsidRPr="00A03C97" w:rsidRDefault="0043049C" w:rsidP="00143D3D">
            <w:pPr>
              <w:jc w:val="center"/>
              <w:rPr>
                <w:rFonts w:ascii="Arial" w:hAnsi="Arial" w:cs="Arial"/>
                <w:b/>
                <w:color w:val="FFFFFF" w:themeColor="background1"/>
                <w:sz w:val="21"/>
                <w:szCs w:val="21"/>
              </w:rPr>
            </w:pPr>
            <w:r w:rsidRPr="00A03C97">
              <w:rPr>
                <w:rFonts w:ascii="Arial" w:hAnsi="Arial" w:cs="Arial"/>
                <w:b/>
                <w:color w:val="FFFFFF" w:themeColor="background1"/>
                <w:sz w:val="21"/>
                <w:szCs w:val="21"/>
              </w:rPr>
              <w:t xml:space="preserve">Item </w:t>
            </w:r>
          </w:p>
        </w:tc>
        <w:tc>
          <w:tcPr>
            <w:tcW w:w="5925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432B76B9" w14:textId="77777777" w:rsidR="0043049C" w:rsidRPr="00A03C97" w:rsidRDefault="0043049C" w:rsidP="00143D3D">
            <w:pPr>
              <w:rPr>
                <w:rFonts w:ascii="Arial" w:hAnsi="Arial" w:cs="Arial"/>
                <w:b/>
                <w:color w:val="FFFFFF" w:themeColor="background1"/>
                <w:sz w:val="21"/>
                <w:szCs w:val="21"/>
              </w:rPr>
            </w:pPr>
            <w:r w:rsidRPr="00A03C97">
              <w:rPr>
                <w:rFonts w:ascii="Arial" w:hAnsi="Arial" w:cs="Arial"/>
                <w:b/>
                <w:color w:val="FFFFFF" w:themeColor="background1"/>
                <w:sz w:val="21"/>
                <w:szCs w:val="21"/>
              </w:rPr>
              <w:t>Checklist item description</w:t>
            </w:r>
          </w:p>
        </w:tc>
        <w:tc>
          <w:tcPr>
            <w:tcW w:w="1614" w:type="dxa"/>
            <w:shd w:val="clear" w:color="auto" w:fill="9C2631"/>
          </w:tcPr>
          <w:p w14:paraId="5E70CD49" w14:textId="08A3EB34" w:rsidR="0043049C" w:rsidRPr="0043049C" w:rsidRDefault="0043049C" w:rsidP="00143D3D">
            <w:pPr>
              <w:rPr>
                <w:rFonts w:ascii="Arial" w:hAnsi="Arial" w:cs="Arial"/>
                <w:b/>
                <w:color w:val="FFFFFF" w:themeColor="background1"/>
                <w:sz w:val="21"/>
                <w:szCs w:val="21"/>
              </w:rPr>
            </w:pPr>
            <w:r w:rsidRPr="0043049C">
              <w:rPr>
                <w:rFonts w:ascii="Arial" w:hAnsi="Arial" w:cs="Arial"/>
                <w:b/>
                <w:color w:val="FFFFFF" w:themeColor="background1"/>
                <w:sz w:val="21"/>
                <w:szCs w:val="21"/>
              </w:rPr>
              <w:t xml:space="preserve">Page </w:t>
            </w:r>
            <w:r>
              <w:rPr>
                <w:rFonts w:ascii="Arial" w:hAnsi="Arial" w:cs="Arial"/>
                <w:b/>
                <w:color w:val="FFFFFF" w:themeColor="background1"/>
                <w:sz w:val="21"/>
                <w:szCs w:val="21"/>
              </w:rPr>
              <w:t>N</w:t>
            </w:r>
            <w:r w:rsidRPr="0043049C">
              <w:rPr>
                <w:rFonts w:ascii="Arial" w:hAnsi="Arial" w:cs="Arial"/>
                <w:b/>
                <w:color w:val="FFFFFF" w:themeColor="background1"/>
                <w:sz w:val="21"/>
                <w:szCs w:val="21"/>
              </w:rPr>
              <w:t>umber</w:t>
            </w:r>
          </w:p>
        </w:tc>
      </w:tr>
      <w:tr w:rsidR="0043049C" w:rsidRPr="00A03C97" w14:paraId="6B9F83B4" w14:textId="77777777" w:rsidTr="00646B18">
        <w:trPr>
          <w:trHeight w:hRule="exact" w:val="641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5D42DF78" w14:textId="77777777" w:rsidR="0043049C" w:rsidRPr="00A03C97" w:rsidRDefault="0043049C" w:rsidP="00143D3D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03C9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Title</w:t>
            </w: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6983EC5D" w14:textId="77777777" w:rsidR="0043049C" w:rsidRPr="00A03C97" w:rsidRDefault="0043049C" w:rsidP="00143D3D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03C9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925" w:type="dxa"/>
            <w:tcMar>
              <w:top w:w="86" w:type="dxa"/>
              <w:bottom w:w="0" w:type="dxa"/>
            </w:tcMar>
            <w:vAlign w:val="center"/>
          </w:tcPr>
          <w:p w14:paraId="050F8999" w14:textId="77777777" w:rsidR="0043049C" w:rsidRPr="00A03C97" w:rsidRDefault="0043049C" w:rsidP="00143D3D">
            <w:pPr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03C97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The words “case report” and the area of focus should appear in the title (e.g. presentation, diagnosis, surgical tec</w:t>
            </w:r>
            <w:r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hnique or device or outcome</w:t>
            </w:r>
            <w:r w:rsidRPr="00A03C97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).</w:t>
            </w:r>
          </w:p>
        </w:tc>
        <w:tc>
          <w:tcPr>
            <w:tcW w:w="1614" w:type="dxa"/>
          </w:tcPr>
          <w:p w14:paraId="401E75F1" w14:textId="3022CCD1" w:rsidR="0043049C" w:rsidRPr="00A03C97" w:rsidRDefault="0078698B" w:rsidP="00143D3D">
            <w:pPr>
              <w:jc w:val="center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Title page</w:t>
            </w:r>
          </w:p>
        </w:tc>
      </w:tr>
      <w:tr w:rsidR="0043049C" w:rsidRPr="00A03C97" w14:paraId="0BFDA0A9" w14:textId="77777777" w:rsidTr="00646B18">
        <w:trPr>
          <w:trHeight w:hRule="exact" w:val="68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618C7278" w14:textId="77777777" w:rsidR="0043049C" w:rsidRPr="00A03C97" w:rsidRDefault="0043049C" w:rsidP="00143D3D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03C9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Key Words</w:t>
            </w: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64105CF4" w14:textId="77777777" w:rsidR="0043049C" w:rsidRPr="00A03C97" w:rsidRDefault="0043049C" w:rsidP="00143D3D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03C9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925" w:type="dxa"/>
            <w:tcMar>
              <w:top w:w="86" w:type="dxa"/>
              <w:bottom w:w="0" w:type="dxa"/>
            </w:tcMar>
            <w:vAlign w:val="center"/>
          </w:tcPr>
          <w:p w14:paraId="62CAE40A" w14:textId="77777777" w:rsidR="0043049C" w:rsidRPr="00A03C97" w:rsidRDefault="0043049C" w:rsidP="00143D3D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03C97">
              <w:rPr>
                <w:rFonts w:ascii="Arial" w:hAnsi="Arial" w:cs="Arial"/>
                <w:color w:val="000000" w:themeColor="text1"/>
                <w:sz w:val="20"/>
                <w:szCs w:val="20"/>
              </w:rPr>
              <w:t>3 to 6 key words that identify areas covered in this case report (include "case report" as one of the keywords).</w:t>
            </w:r>
          </w:p>
        </w:tc>
        <w:tc>
          <w:tcPr>
            <w:tcW w:w="1614" w:type="dxa"/>
          </w:tcPr>
          <w:p w14:paraId="1C9B46F3" w14:textId="0A4EAF51" w:rsidR="0043049C" w:rsidRPr="00A03C97" w:rsidRDefault="00D01280" w:rsidP="00143D3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43049C" w:rsidRPr="00A03C97" w14:paraId="0F58FDBB" w14:textId="77777777" w:rsidTr="00646B18">
        <w:trPr>
          <w:trHeight w:val="282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1C0938B5" w14:textId="77777777" w:rsidR="0043049C" w:rsidRPr="00A03C97" w:rsidRDefault="0043049C" w:rsidP="00143D3D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03C9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Abstract</w:t>
            </w: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28D12BE8" w14:textId="77777777" w:rsidR="0043049C" w:rsidRPr="00A03C97" w:rsidRDefault="0043049C" w:rsidP="00143D3D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03C9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3a</w:t>
            </w:r>
          </w:p>
        </w:tc>
        <w:tc>
          <w:tcPr>
            <w:tcW w:w="5925" w:type="dxa"/>
            <w:tcMar>
              <w:top w:w="86" w:type="dxa"/>
              <w:bottom w:w="0" w:type="dxa"/>
            </w:tcMar>
            <w:vAlign w:val="bottom"/>
          </w:tcPr>
          <w:p w14:paraId="7B8E26F0" w14:textId="77777777" w:rsidR="0043049C" w:rsidRPr="00A03C97" w:rsidRDefault="0043049C" w:rsidP="00143D3D">
            <w:pPr>
              <w:jc w:val="both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 w:rsidRPr="00A03C97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Introduction—What is unique or educational</w:t>
            </w:r>
            <w:r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 xml:space="preserve"> about the</w:t>
            </w:r>
            <w:r w:rsidRPr="00A03C97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 xml:space="preserve"> case? What does it add to the surgical literature? Why is this important? </w:t>
            </w:r>
          </w:p>
        </w:tc>
        <w:tc>
          <w:tcPr>
            <w:tcW w:w="1614" w:type="dxa"/>
            <w:vMerge w:val="restart"/>
          </w:tcPr>
          <w:p w14:paraId="1778C638" w14:textId="63413119" w:rsidR="0043049C" w:rsidRPr="00A03C97" w:rsidRDefault="00D01280" w:rsidP="00143D3D">
            <w:pPr>
              <w:jc w:val="center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1 - 2</w:t>
            </w:r>
          </w:p>
        </w:tc>
      </w:tr>
      <w:tr w:rsidR="0043049C" w:rsidRPr="00A03C97" w14:paraId="2EA45699" w14:textId="77777777" w:rsidTr="00646B18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40AA8ED" w14:textId="77777777" w:rsidR="0043049C" w:rsidRPr="00A03C97" w:rsidRDefault="0043049C" w:rsidP="00143D3D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07FF7C92" w14:textId="77777777" w:rsidR="0043049C" w:rsidRPr="00A03C97" w:rsidRDefault="0043049C" w:rsidP="00143D3D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03C9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3b</w:t>
            </w:r>
          </w:p>
        </w:tc>
        <w:tc>
          <w:tcPr>
            <w:tcW w:w="5925" w:type="dxa"/>
            <w:tcMar>
              <w:top w:w="86" w:type="dxa"/>
              <w:bottom w:w="0" w:type="dxa"/>
            </w:tcMar>
            <w:vAlign w:val="bottom"/>
          </w:tcPr>
          <w:p w14:paraId="6F5A92CD" w14:textId="77777777" w:rsidR="0043049C" w:rsidRPr="00A03C97" w:rsidRDefault="0043049C" w:rsidP="00143D3D">
            <w:pPr>
              <w:jc w:val="both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 w:rsidRPr="00A03C97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The patient's main concerns and important clinical findings.</w:t>
            </w:r>
          </w:p>
        </w:tc>
        <w:tc>
          <w:tcPr>
            <w:tcW w:w="1614" w:type="dxa"/>
            <w:vMerge/>
          </w:tcPr>
          <w:p w14:paraId="00BEB14C" w14:textId="77777777" w:rsidR="0043049C" w:rsidRPr="00A03C97" w:rsidRDefault="0043049C" w:rsidP="00143D3D">
            <w:pPr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</w:p>
        </w:tc>
      </w:tr>
      <w:tr w:rsidR="0043049C" w:rsidRPr="00A03C97" w14:paraId="59C5702C" w14:textId="77777777" w:rsidTr="00646B18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19B08F1" w14:textId="77777777" w:rsidR="0043049C" w:rsidRPr="00A03C97" w:rsidRDefault="0043049C" w:rsidP="00143D3D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63B2F754" w14:textId="77777777" w:rsidR="0043049C" w:rsidRPr="00A03C97" w:rsidRDefault="0043049C" w:rsidP="00143D3D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03C9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3c</w:t>
            </w:r>
          </w:p>
        </w:tc>
        <w:tc>
          <w:tcPr>
            <w:tcW w:w="5925" w:type="dxa"/>
            <w:tcMar>
              <w:top w:w="86" w:type="dxa"/>
              <w:bottom w:w="0" w:type="dxa"/>
            </w:tcMar>
            <w:vAlign w:val="bottom"/>
          </w:tcPr>
          <w:p w14:paraId="63C737CA" w14:textId="77777777" w:rsidR="0043049C" w:rsidRPr="00A03C97" w:rsidRDefault="0043049C" w:rsidP="00143D3D">
            <w:pPr>
              <w:jc w:val="both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 w:rsidRPr="00A03C97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The main diagnoses, therapeutics interventions, and outcomes.</w:t>
            </w:r>
          </w:p>
        </w:tc>
        <w:tc>
          <w:tcPr>
            <w:tcW w:w="1614" w:type="dxa"/>
            <w:vMerge/>
          </w:tcPr>
          <w:p w14:paraId="6CB43E43" w14:textId="77777777" w:rsidR="0043049C" w:rsidRPr="00A03C97" w:rsidRDefault="0043049C" w:rsidP="00143D3D">
            <w:pPr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</w:p>
        </w:tc>
      </w:tr>
      <w:tr w:rsidR="0043049C" w:rsidRPr="00A03C97" w14:paraId="72F2C979" w14:textId="77777777" w:rsidTr="00646B18">
        <w:trPr>
          <w:trHeight w:val="223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66D2E1E" w14:textId="77777777" w:rsidR="0043049C" w:rsidRPr="00A03C97" w:rsidRDefault="0043049C" w:rsidP="00143D3D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258ED81E" w14:textId="77777777" w:rsidR="0043049C" w:rsidRPr="00A03C97" w:rsidRDefault="0043049C" w:rsidP="00143D3D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03C9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3d</w:t>
            </w:r>
          </w:p>
        </w:tc>
        <w:tc>
          <w:tcPr>
            <w:tcW w:w="5925" w:type="dxa"/>
            <w:tcMar>
              <w:top w:w="86" w:type="dxa"/>
              <w:bottom w:w="0" w:type="dxa"/>
            </w:tcMar>
            <w:vAlign w:val="bottom"/>
          </w:tcPr>
          <w:p w14:paraId="7405B89C" w14:textId="77777777" w:rsidR="0043049C" w:rsidRPr="00A03C97" w:rsidRDefault="0043049C" w:rsidP="00143D3D">
            <w:pPr>
              <w:jc w:val="both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Conclusion — w</w:t>
            </w:r>
            <w:r w:rsidRPr="00A03C97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hat are the “take-away” lessons from this case?</w:t>
            </w:r>
          </w:p>
        </w:tc>
        <w:tc>
          <w:tcPr>
            <w:tcW w:w="1614" w:type="dxa"/>
            <w:vMerge/>
          </w:tcPr>
          <w:p w14:paraId="1A881DFA" w14:textId="77777777" w:rsidR="0043049C" w:rsidRPr="00A03C97" w:rsidRDefault="0043049C" w:rsidP="00143D3D">
            <w:pPr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</w:p>
        </w:tc>
      </w:tr>
      <w:tr w:rsidR="0043049C" w:rsidRPr="00A03C97" w14:paraId="6A35BF13" w14:textId="77777777" w:rsidTr="00646B18">
        <w:trPr>
          <w:trHeight w:val="109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67281600" w14:textId="77777777" w:rsidR="0043049C" w:rsidRPr="00A03C97" w:rsidRDefault="0043049C" w:rsidP="00143D3D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03C9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Introduction</w:t>
            </w: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07E0DF56" w14:textId="77777777" w:rsidR="0043049C" w:rsidRPr="00A03C97" w:rsidRDefault="0043049C" w:rsidP="00143D3D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03C9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5925" w:type="dxa"/>
            <w:tcMar>
              <w:top w:w="86" w:type="dxa"/>
              <w:bottom w:w="0" w:type="dxa"/>
            </w:tcMar>
            <w:vAlign w:val="bottom"/>
          </w:tcPr>
          <w:p w14:paraId="58E497D8" w14:textId="77777777" w:rsidR="0043049C" w:rsidRPr="00A03C97" w:rsidRDefault="0043049C" w:rsidP="00143D3D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03C97">
              <w:rPr>
                <w:rFonts w:ascii="Arial" w:hAnsi="Arial" w:cs="Arial"/>
                <w:color w:val="000000" w:themeColor="text1"/>
                <w:sz w:val="20"/>
                <w:szCs w:val="20"/>
              </w:rPr>
              <w:t>A summary of why this case is unique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or educational</w:t>
            </w:r>
            <w:r w:rsidRPr="00A03C9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with reference to the relevant surgical literature and current standard of care (with references, 1-2 paragraphs). Nature of the institution in which the patient was managed; academic, community or private practice setting?</w:t>
            </w:r>
          </w:p>
        </w:tc>
        <w:tc>
          <w:tcPr>
            <w:tcW w:w="1614" w:type="dxa"/>
          </w:tcPr>
          <w:p w14:paraId="54A21CBF" w14:textId="5705694B" w:rsidR="0043049C" w:rsidRPr="00A03C97" w:rsidRDefault="00D01280" w:rsidP="00143D3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43049C" w:rsidRPr="00A03C97" w14:paraId="2F98AE6C" w14:textId="77777777" w:rsidTr="00646B18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2AF02720" w14:textId="77777777" w:rsidR="0043049C" w:rsidRPr="00A03C97" w:rsidRDefault="0043049C" w:rsidP="00143D3D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03C9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atient Information</w:t>
            </w: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5A19CDB1" w14:textId="77777777" w:rsidR="0043049C" w:rsidRPr="00A03C97" w:rsidRDefault="0043049C" w:rsidP="00143D3D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03C9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5a</w:t>
            </w:r>
          </w:p>
        </w:tc>
        <w:tc>
          <w:tcPr>
            <w:tcW w:w="5925" w:type="dxa"/>
            <w:tcMar>
              <w:top w:w="86" w:type="dxa"/>
              <w:bottom w:w="0" w:type="dxa"/>
            </w:tcMar>
            <w:vAlign w:val="bottom"/>
          </w:tcPr>
          <w:p w14:paraId="2AF4DBB0" w14:textId="77777777" w:rsidR="0043049C" w:rsidRPr="00A03C97" w:rsidRDefault="0043049C" w:rsidP="00143D3D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03C97">
              <w:rPr>
                <w:rFonts w:ascii="Arial" w:hAnsi="Arial" w:cs="Arial"/>
                <w:color w:val="000000" w:themeColor="text1"/>
                <w:sz w:val="20"/>
                <w:szCs w:val="20"/>
              </w:rPr>
              <w:t>De-identified demographic and other patient specific information including age, sex, ethnicity, occupation and other useful pertinent information e.g. BMI and hand dominance.</w:t>
            </w:r>
          </w:p>
        </w:tc>
        <w:tc>
          <w:tcPr>
            <w:tcW w:w="1614" w:type="dxa"/>
            <w:vMerge w:val="restart"/>
          </w:tcPr>
          <w:p w14:paraId="0E9CC75B" w14:textId="3DBA239C" w:rsidR="0043049C" w:rsidRPr="00A03C97" w:rsidRDefault="00D01280" w:rsidP="00143D3D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3</w:t>
            </w:r>
            <w:r w:rsidR="0052211B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-4</w:t>
            </w:r>
          </w:p>
        </w:tc>
      </w:tr>
      <w:tr w:rsidR="0043049C" w:rsidRPr="00A03C97" w14:paraId="3D1D10BF" w14:textId="77777777" w:rsidTr="00646B18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F684033" w14:textId="77777777" w:rsidR="0043049C" w:rsidRPr="00A03C97" w:rsidRDefault="0043049C" w:rsidP="00143D3D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2D73ABA3" w14:textId="77777777" w:rsidR="0043049C" w:rsidRPr="00A03C97" w:rsidRDefault="0043049C" w:rsidP="00143D3D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03C9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5b</w:t>
            </w:r>
          </w:p>
        </w:tc>
        <w:tc>
          <w:tcPr>
            <w:tcW w:w="5925" w:type="dxa"/>
            <w:tcMar>
              <w:top w:w="86" w:type="dxa"/>
              <w:bottom w:w="0" w:type="dxa"/>
            </w:tcMar>
            <w:vAlign w:val="bottom"/>
          </w:tcPr>
          <w:p w14:paraId="498C4E27" w14:textId="77777777" w:rsidR="0043049C" w:rsidRPr="00A03C97" w:rsidRDefault="0043049C" w:rsidP="00143D3D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03C9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resentation including presenting complaint and symptoms of the patient as well as the mode of presentation e.g. brought in by ambulance or walked into Emergency room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or referred by family physician.</w:t>
            </w:r>
          </w:p>
        </w:tc>
        <w:tc>
          <w:tcPr>
            <w:tcW w:w="1614" w:type="dxa"/>
            <w:vMerge/>
          </w:tcPr>
          <w:p w14:paraId="269F0204" w14:textId="77777777" w:rsidR="0043049C" w:rsidRPr="00A03C97" w:rsidRDefault="0043049C" w:rsidP="00143D3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43049C" w:rsidRPr="00A03C97" w14:paraId="726D43F4" w14:textId="77777777" w:rsidTr="00646B18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1F183932" w14:textId="77777777" w:rsidR="0043049C" w:rsidRPr="00A03C97" w:rsidRDefault="0043049C" w:rsidP="00143D3D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7F56E36A" w14:textId="77777777" w:rsidR="0043049C" w:rsidRPr="00A03C97" w:rsidRDefault="0043049C" w:rsidP="00143D3D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03C9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5c</w:t>
            </w:r>
          </w:p>
        </w:tc>
        <w:tc>
          <w:tcPr>
            <w:tcW w:w="5925" w:type="dxa"/>
            <w:tcMar>
              <w:top w:w="86" w:type="dxa"/>
              <w:bottom w:w="0" w:type="dxa"/>
            </w:tcMar>
            <w:vAlign w:val="bottom"/>
          </w:tcPr>
          <w:p w14:paraId="435F58D0" w14:textId="77777777" w:rsidR="0043049C" w:rsidRPr="00A03C97" w:rsidRDefault="0043049C" w:rsidP="00143D3D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03C97">
              <w:rPr>
                <w:rFonts w:ascii="Arial" w:hAnsi="Arial" w:cs="Arial"/>
                <w:color w:val="000000" w:themeColor="text1"/>
                <w:sz w:val="20"/>
                <w:szCs w:val="20"/>
              </w:rPr>
              <w:t>Past medical and surgical history and relevant outcomes from interventions</w:t>
            </w:r>
          </w:p>
        </w:tc>
        <w:tc>
          <w:tcPr>
            <w:tcW w:w="1614" w:type="dxa"/>
            <w:vMerge/>
          </w:tcPr>
          <w:p w14:paraId="3BDEEE6B" w14:textId="77777777" w:rsidR="0043049C" w:rsidRPr="00A03C97" w:rsidRDefault="0043049C" w:rsidP="00143D3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43049C" w:rsidRPr="00A03C97" w14:paraId="4816A89E" w14:textId="77777777" w:rsidTr="00646B18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4D4D39C" w14:textId="77777777" w:rsidR="0043049C" w:rsidRPr="00A03C97" w:rsidRDefault="0043049C" w:rsidP="00143D3D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53C6FE22" w14:textId="77777777" w:rsidR="0043049C" w:rsidRPr="00A03C97" w:rsidRDefault="0043049C" w:rsidP="00143D3D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03C9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5d</w:t>
            </w:r>
          </w:p>
        </w:tc>
        <w:tc>
          <w:tcPr>
            <w:tcW w:w="5925" w:type="dxa"/>
            <w:tcMar>
              <w:top w:w="86" w:type="dxa"/>
              <w:bottom w:w="0" w:type="dxa"/>
            </w:tcMar>
            <w:vAlign w:val="bottom"/>
          </w:tcPr>
          <w:p w14:paraId="14103EDD" w14:textId="77777777" w:rsidR="0043049C" w:rsidRPr="00A03C97" w:rsidRDefault="0043049C" w:rsidP="00143D3D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03C97">
              <w:rPr>
                <w:rFonts w:ascii="Arial" w:hAnsi="Arial" w:cs="Arial"/>
                <w:color w:val="000000" w:themeColor="text1"/>
                <w:sz w:val="20"/>
                <w:szCs w:val="20"/>
              </w:rPr>
              <w:t>Drug history, family history including any relevant genetic information, and psychosocial history including smoking status and where relevant  accommodation type, walking aids, etc.</w:t>
            </w:r>
          </w:p>
        </w:tc>
        <w:tc>
          <w:tcPr>
            <w:tcW w:w="1614" w:type="dxa"/>
            <w:vMerge/>
          </w:tcPr>
          <w:p w14:paraId="4E4855F6" w14:textId="77777777" w:rsidR="0043049C" w:rsidRPr="00A03C97" w:rsidRDefault="0043049C" w:rsidP="00143D3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43049C" w:rsidRPr="00A03C97" w14:paraId="0A8F0696" w14:textId="77777777" w:rsidTr="00646B18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284F7E9B" w14:textId="77777777" w:rsidR="0043049C" w:rsidRPr="00A03C97" w:rsidRDefault="0043049C" w:rsidP="00143D3D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03C9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linical Findings</w:t>
            </w: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0CB8C58C" w14:textId="77777777" w:rsidR="0043049C" w:rsidRPr="00A03C97" w:rsidRDefault="0043049C" w:rsidP="00143D3D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03C9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5925" w:type="dxa"/>
            <w:tcMar>
              <w:top w:w="86" w:type="dxa"/>
              <w:bottom w:w="0" w:type="dxa"/>
            </w:tcMar>
            <w:vAlign w:val="center"/>
          </w:tcPr>
          <w:p w14:paraId="277F390B" w14:textId="77777777" w:rsidR="0043049C" w:rsidRPr="00A03C97" w:rsidRDefault="0043049C" w:rsidP="00143D3D">
            <w:pPr>
              <w:tabs>
                <w:tab w:val="left" w:pos="2816"/>
              </w:tabs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03C97">
              <w:rPr>
                <w:rFonts w:ascii="Arial" w:hAnsi="Arial" w:cs="Arial"/>
                <w:color w:val="000000" w:themeColor="text1"/>
                <w:sz w:val="20"/>
                <w:szCs w:val="20"/>
              </w:rPr>
              <w:t>Describe the relevant physical examination and other significant clinical findings (include clinical photographs where relevant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nd where consent has been given</w:t>
            </w:r>
            <w:r w:rsidRPr="00A03C97">
              <w:rPr>
                <w:rFonts w:ascii="Arial" w:hAnsi="Arial" w:cs="Arial"/>
                <w:color w:val="000000" w:themeColor="text1"/>
                <w:sz w:val="20"/>
                <w:szCs w:val="20"/>
              </w:rPr>
              <w:t>).</w:t>
            </w:r>
          </w:p>
        </w:tc>
        <w:tc>
          <w:tcPr>
            <w:tcW w:w="1614" w:type="dxa"/>
          </w:tcPr>
          <w:p w14:paraId="56BC22C7" w14:textId="0C0C2A4F" w:rsidR="0043049C" w:rsidRPr="00A03C97" w:rsidRDefault="00D01280" w:rsidP="00143D3D">
            <w:pPr>
              <w:tabs>
                <w:tab w:val="left" w:pos="2816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</w:tr>
      <w:tr w:rsidR="0043049C" w:rsidRPr="00A03C97" w14:paraId="2BC72BEC" w14:textId="77777777" w:rsidTr="00646B18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2BFC5740" w14:textId="77777777" w:rsidR="0043049C" w:rsidRPr="00A03C97" w:rsidRDefault="0043049C" w:rsidP="00143D3D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03C9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Timeline</w:t>
            </w: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0AABF2EB" w14:textId="77777777" w:rsidR="0043049C" w:rsidRPr="00A03C97" w:rsidRDefault="0043049C" w:rsidP="00143D3D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03C9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5925" w:type="dxa"/>
            <w:tcMar>
              <w:top w:w="86" w:type="dxa"/>
              <w:bottom w:w="0" w:type="dxa"/>
            </w:tcMar>
          </w:tcPr>
          <w:p w14:paraId="0192CB7C" w14:textId="77777777" w:rsidR="0043049C" w:rsidRPr="00A03C97" w:rsidRDefault="0043049C" w:rsidP="00143D3D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03C97">
              <w:rPr>
                <w:rFonts w:ascii="Arial" w:hAnsi="Arial" w:cs="Arial"/>
                <w:color w:val="000000" w:themeColor="text1"/>
                <w:sz w:val="20"/>
                <w:szCs w:val="20"/>
              </w:rPr>
              <w:t>Inclusion of data which allows readers to establish the sequence and order of events in the patient's history and presentation (using a table or figure if this helps). Delay from presentation to intervention should be reported.</w:t>
            </w:r>
          </w:p>
        </w:tc>
        <w:tc>
          <w:tcPr>
            <w:tcW w:w="1614" w:type="dxa"/>
          </w:tcPr>
          <w:p w14:paraId="77950AAB" w14:textId="5C7EF4BB" w:rsidR="0043049C" w:rsidRPr="00A03C97" w:rsidRDefault="00D01280" w:rsidP="00143D3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</w:tr>
      <w:tr w:rsidR="0043049C" w:rsidRPr="00A03C97" w14:paraId="4E44B9A5" w14:textId="77777777" w:rsidTr="00646B18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12ECCE09" w14:textId="77777777" w:rsidR="0043049C" w:rsidRPr="00A03C97" w:rsidRDefault="0043049C" w:rsidP="00143D3D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03C9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Diagnostic Assessment</w:t>
            </w: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21A8E5D2" w14:textId="77777777" w:rsidR="0043049C" w:rsidRPr="00A03C97" w:rsidRDefault="0043049C" w:rsidP="00143D3D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03C9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8a</w:t>
            </w:r>
          </w:p>
        </w:tc>
        <w:tc>
          <w:tcPr>
            <w:tcW w:w="5925" w:type="dxa"/>
            <w:tcMar>
              <w:top w:w="86" w:type="dxa"/>
              <w:bottom w:w="0" w:type="dxa"/>
            </w:tcMar>
          </w:tcPr>
          <w:p w14:paraId="678565C1" w14:textId="77777777" w:rsidR="0043049C" w:rsidRPr="00A03C97" w:rsidRDefault="0043049C" w:rsidP="00143D3D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03C97">
              <w:rPr>
                <w:rFonts w:ascii="Arial" w:hAnsi="Arial" w:cs="Arial"/>
                <w:color w:val="000000" w:themeColor="text1"/>
                <w:sz w:val="20"/>
                <w:szCs w:val="20"/>
              </w:rPr>
              <w:t>Diagnostic methods (physical exam, laboratory testing, radiological imaging, histopathology etc).</w:t>
            </w:r>
          </w:p>
        </w:tc>
        <w:tc>
          <w:tcPr>
            <w:tcW w:w="1614" w:type="dxa"/>
            <w:vMerge w:val="restart"/>
          </w:tcPr>
          <w:p w14:paraId="039D8D5C" w14:textId="0D7F8679" w:rsidR="0043049C" w:rsidRPr="00A03C97" w:rsidRDefault="00D01280" w:rsidP="00143D3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 - 5</w:t>
            </w:r>
          </w:p>
        </w:tc>
      </w:tr>
      <w:tr w:rsidR="0043049C" w:rsidRPr="00A03C97" w14:paraId="74DA5441" w14:textId="77777777" w:rsidTr="00646B18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3D92C3C3" w14:textId="77777777" w:rsidR="0043049C" w:rsidRPr="00A03C97" w:rsidRDefault="0043049C" w:rsidP="00143D3D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426CDAFE" w14:textId="77777777" w:rsidR="0043049C" w:rsidRPr="00A03C97" w:rsidRDefault="0043049C" w:rsidP="00143D3D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03C9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8b</w:t>
            </w:r>
          </w:p>
        </w:tc>
        <w:tc>
          <w:tcPr>
            <w:tcW w:w="5925" w:type="dxa"/>
            <w:tcMar>
              <w:top w:w="86" w:type="dxa"/>
              <w:bottom w:w="0" w:type="dxa"/>
            </w:tcMar>
          </w:tcPr>
          <w:p w14:paraId="651A233B" w14:textId="77777777" w:rsidR="0043049C" w:rsidRPr="00A03C97" w:rsidRDefault="0043049C" w:rsidP="00143D3D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03C97">
              <w:rPr>
                <w:rFonts w:ascii="Arial" w:hAnsi="Arial" w:cs="Arial"/>
                <w:color w:val="000000" w:themeColor="text1"/>
                <w:sz w:val="20"/>
                <w:szCs w:val="20"/>
              </w:rPr>
              <w:t>Diagnostic challenges (access, financial, cultural).</w:t>
            </w:r>
          </w:p>
        </w:tc>
        <w:tc>
          <w:tcPr>
            <w:tcW w:w="1614" w:type="dxa"/>
            <w:vMerge/>
          </w:tcPr>
          <w:p w14:paraId="36C669EC" w14:textId="77777777" w:rsidR="0043049C" w:rsidRPr="00A03C97" w:rsidRDefault="0043049C" w:rsidP="00143D3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43049C" w:rsidRPr="00A03C97" w14:paraId="33A83485" w14:textId="77777777" w:rsidTr="00646B18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6DF336D" w14:textId="77777777" w:rsidR="0043049C" w:rsidRPr="00A03C97" w:rsidRDefault="0043049C" w:rsidP="00143D3D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6BC4D980" w14:textId="77777777" w:rsidR="0043049C" w:rsidRPr="00A03C97" w:rsidRDefault="0043049C" w:rsidP="00143D3D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03C9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8c</w:t>
            </w:r>
          </w:p>
        </w:tc>
        <w:tc>
          <w:tcPr>
            <w:tcW w:w="5925" w:type="dxa"/>
            <w:tcMar>
              <w:top w:w="86" w:type="dxa"/>
              <w:bottom w:w="0" w:type="dxa"/>
            </w:tcMar>
          </w:tcPr>
          <w:p w14:paraId="79D8FBE8" w14:textId="77777777" w:rsidR="0043049C" w:rsidRPr="00A03C97" w:rsidRDefault="0043049C" w:rsidP="00143D3D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03C97">
              <w:rPr>
                <w:rFonts w:ascii="Arial" w:hAnsi="Arial" w:cs="Arial"/>
                <w:color w:val="000000" w:themeColor="text1"/>
                <w:sz w:val="20"/>
                <w:szCs w:val="20"/>
              </w:rPr>
              <w:t>Diagnostic reasoning including other diagnoses considered</w:t>
            </w:r>
          </w:p>
        </w:tc>
        <w:tc>
          <w:tcPr>
            <w:tcW w:w="1614" w:type="dxa"/>
            <w:vMerge/>
          </w:tcPr>
          <w:p w14:paraId="1444EF97" w14:textId="77777777" w:rsidR="0043049C" w:rsidRPr="00A03C97" w:rsidRDefault="0043049C" w:rsidP="00143D3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43049C" w:rsidRPr="00A03C97" w14:paraId="43FECA3B" w14:textId="77777777" w:rsidTr="00646B18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6F3A2CA" w14:textId="77777777" w:rsidR="0043049C" w:rsidRPr="00A03C97" w:rsidRDefault="0043049C" w:rsidP="00143D3D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5BB8FC5E" w14:textId="77777777" w:rsidR="0043049C" w:rsidRPr="00A03C97" w:rsidRDefault="0043049C" w:rsidP="00143D3D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03C9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8d</w:t>
            </w:r>
          </w:p>
        </w:tc>
        <w:tc>
          <w:tcPr>
            <w:tcW w:w="5925" w:type="dxa"/>
            <w:tcMar>
              <w:top w:w="86" w:type="dxa"/>
              <w:bottom w:w="0" w:type="dxa"/>
            </w:tcMar>
          </w:tcPr>
          <w:p w14:paraId="62B68BF2" w14:textId="77777777" w:rsidR="0043049C" w:rsidRPr="00A03C97" w:rsidRDefault="0043049C" w:rsidP="00143D3D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03C97">
              <w:rPr>
                <w:rFonts w:ascii="Arial" w:hAnsi="Arial" w:cs="Arial"/>
                <w:color w:val="000000" w:themeColor="text1"/>
                <w:sz w:val="20"/>
                <w:szCs w:val="20"/>
              </w:rPr>
              <w:t>Prognostic characteristics when applicable (e.g. tumour staging). Include relevant radiological or histopathological images in this section (the latter may sometimes be better placed in section 9).</w:t>
            </w:r>
          </w:p>
        </w:tc>
        <w:tc>
          <w:tcPr>
            <w:tcW w:w="1614" w:type="dxa"/>
            <w:vMerge/>
          </w:tcPr>
          <w:p w14:paraId="1023AF0A" w14:textId="77777777" w:rsidR="0043049C" w:rsidRPr="00A03C97" w:rsidRDefault="0043049C" w:rsidP="00143D3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43049C" w:rsidRPr="00A03C97" w14:paraId="3AB64CC8" w14:textId="77777777" w:rsidTr="00646B18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20A10ABC" w14:textId="77777777" w:rsidR="0043049C" w:rsidRPr="00A03C97" w:rsidRDefault="0043049C" w:rsidP="00143D3D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03C9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Therapeutic Intervention</w:t>
            </w: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5D2584D8" w14:textId="77777777" w:rsidR="0043049C" w:rsidRPr="00A03C97" w:rsidRDefault="0043049C" w:rsidP="00143D3D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03C9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9a</w:t>
            </w:r>
          </w:p>
        </w:tc>
        <w:tc>
          <w:tcPr>
            <w:tcW w:w="5925" w:type="dxa"/>
            <w:tcMar>
              <w:top w:w="86" w:type="dxa"/>
              <w:bottom w:w="0" w:type="dxa"/>
            </w:tcMar>
            <w:vAlign w:val="bottom"/>
          </w:tcPr>
          <w:p w14:paraId="0366354E" w14:textId="77777777" w:rsidR="0043049C" w:rsidRPr="00A03C97" w:rsidRDefault="0043049C" w:rsidP="00143D3D">
            <w:pPr>
              <w:jc w:val="both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 w:rsidRPr="00A03C97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Pre-intervention considerations e.g. Patient optimisation: measures taken prior to surgery or other intervention e.g. treating hypothermia/hypovolaemia/hypotension in a burns patient, ICU care for sepsis, dealing with anticoagulation/other medications, etc</w:t>
            </w:r>
          </w:p>
        </w:tc>
        <w:tc>
          <w:tcPr>
            <w:tcW w:w="1614" w:type="dxa"/>
            <w:vMerge w:val="restart"/>
          </w:tcPr>
          <w:p w14:paraId="031794DB" w14:textId="70568FF1" w:rsidR="0043049C" w:rsidRPr="00A03C97" w:rsidRDefault="00D01280" w:rsidP="00143D3D">
            <w:pPr>
              <w:jc w:val="center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4 - 5</w:t>
            </w:r>
          </w:p>
        </w:tc>
      </w:tr>
      <w:tr w:rsidR="0043049C" w:rsidRPr="00A03C97" w14:paraId="77E841B0" w14:textId="77777777" w:rsidTr="00646B18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EAC6979" w14:textId="77777777" w:rsidR="0043049C" w:rsidRPr="00A03C97" w:rsidRDefault="0043049C" w:rsidP="00143D3D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37574F7A" w14:textId="77777777" w:rsidR="0043049C" w:rsidRPr="00A03C97" w:rsidRDefault="0043049C" w:rsidP="00143D3D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03C9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9b</w:t>
            </w:r>
          </w:p>
        </w:tc>
        <w:tc>
          <w:tcPr>
            <w:tcW w:w="5925" w:type="dxa"/>
            <w:tcMar>
              <w:top w:w="86" w:type="dxa"/>
              <w:bottom w:w="0" w:type="dxa"/>
            </w:tcMar>
            <w:vAlign w:val="bottom"/>
          </w:tcPr>
          <w:p w14:paraId="2B90D35D" w14:textId="77777777" w:rsidR="0043049C" w:rsidRPr="00A03C97" w:rsidRDefault="0043049C" w:rsidP="00143D3D">
            <w:pPr>
              <w:jc w:val="both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 w:rsidRPr="00A03C97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 xml:space="preserve">Types of intervention(s) deployed and </w:t>
            </w:r>
            <w:r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 xml:space="preserve">reasoning behind treatment offered </w:t>
            </w:r>
            <w:r w:rsidRPr="00A03C97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 xml:space="preserve">(pharmacologic, surgical, physiotherapy, psychological, </w:t>
            </w:r>
            <w:r w:rsidRPr="00A03C97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lastRenderedPageBreak/>
              <w:t>preventive) and concurrent treatments (antibiotics, analgesia, anti-emetics, nil by mouth, VTE prophylaxis, etc). Medical  devices should have manufacturer and model specifically mentioned.</w:t>
            </w:r>
          </w:p>
        </w:tc>
        <w:tc>
          <w:tcPr>
            <w:tcW w:w="1614" w:type="dxa"/>
            <w:vMerge/>
          </w:tcPr>
          <w:p w14:paraId="6E095AAB" w14:textId="77777777" w:rsidR="0043049C" w:rsidRPr="00A03C97" w:rsidRDefault="0043049C" w:rsidP="00143D3D">
            <w:pPr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</w:p>
        </w:tc>
      </w:tr>
      <w:tr w:rsidR="0043049C" w:rsidRPr="00A03C97" w14:paraId="448E4243" w14:textId="77777777" w:rsidTr="00646B18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42CE89D" w14:textId="77777777" w:rsidR="0043049C" w:rsidRPr="00A03C97" w:rsidRDefault="0043049C" w:rsidP="00143D3D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69E48342" w14:textId="77777777" w:rsidR="0043049C" w:rsidRPr="00A03C97" w:rsidRDefault="0043049C" w:rsidP="00143D3D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03C9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9c</w:t>
            </w:r>
          </w:p>
        </w:tc>
        <w:tc>
          <w:tcPr>
            <w:tcW w:w="5925" w:type="dxa"/>
            <w:tcMar>
              <w:top w:w="86" w:type="dxa"/>
              <w:bottom w:w="0" w:type="dxa"/>
            </w:tcMar>
            <w:vAlign w:val="bottom"/>
          </w:tcPr>
          <w:p w14:paraId="7E8C6BF7" w14:textId="77777777" w:rsidR="0043049C" w:rsidRPr="00A03C97" w:rsidRDefault="0043049C" w:rsidP="00143D3D">
            <w:pPr>
              <w:jc w:val="both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 w:rsidRPr="00A03C97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Peri-intervention considerations - administration of intervention (what, where, when and how was it done, including for surgery; anaesthesia, patient position, use of tourniquet and other relevant equipment, prep used, sutures, devices, surgical stage (1 or 2 stage, etc). Pharmacological therapies should include formulation, dosage, strength, route, duration, etc).</w:t>
            </w:r>
          </w:p>
        </w:tc>
        <w:tc>
          <w:tcPr>
            <w:tcW w:w="1614" w:type="dxa"/>
            <w:vMerge/>
          </w:tcPr>
          <w:p w14:paraId="6C16DFA2" w14:textId="77777777" w:rsidR="0043049C" w:rsidRPr="00A03C97" w:rsidRDefault="0043049C" w:rsidP="00143D3D">
            <w:pPr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</w:p>
        </w:tc>
      </w:tr>
      <w:tr w:rsidR="0043049C" w:rsidRPr="00A03C97" w14:paraId="541554EF" w14:textId="77777777" w:rsidTr="00646B18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090DA49" w14:textId="77777777" w:rsidR="0043049C" w:rsidRPr="00A03C97" w:rsidRDefault="0043049C" w:rsidP="00143D3D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7012E31B" w14:textId="77777777" w:rsidR="0043049C" w:rsidRPr="00A03C97" w:rsidRDefault="0043049C" w:rsidP="00143D3D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03C9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9d</w:t>
            </w:r>
          </w:p>
        </w:tc>
        <w:tc>
          <w:tcPr>
            <w:tcW w:w="5925" w:type="dxa"/>
            <w:tcMar>
              <w:top w:w="86" w:type="dxa"/>
              <w:bottom w:w="0" w:type="dxa"/>
            </w:tcMar>
            <w:vAlign w:val="bottom"/>
          </w:tcPr>
          <w:p w14:paraId="1F9F72AE" w14:textId="77777777" w:rsidR="0043049C" w:rsidRPr="00A03C97" w:rsidRDefault="0043049C" w:rsidP="00143D3D">
            <w:pPr>
              <w:jc w:val="both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 w:rsidRPr="00A03C97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Who performed the procedure - operator experience (position on the learning curve for the technique if established, specialisation and prior relevant training</w:t>
            </w:r>
            <w:r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).</w:t>
            </w:r>
          </w:p>
        </w:tc>
        <w:tc>
          <w:tcPr>
            <w:tcW w:w="1614" w:type="dxa"/>
            <w:vMerge/>
          </w:tcPr>
          <w:p w14:paraId="42FF3808" w14:textId="77777777" w:rsidR="0043049C" w:rsidRPr="00A03C97" w:rsidRDefault="0043049C" w:rsidP="00143D3D">
            <w:pPr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</w:p>
        </w:tc>
      </w:tr>
      <w:tr w:rsidR="0043049C" w:rsidRPr="00A03C97" w14:paraId="37AF5892" w14:textId="77777777" w:rsidTr="00646B18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1684058" w14:textId="77777777" w:rsidR="0043049C" w:rsidRPr="00A03C97" w:rsidRDefault="0043049C" w:rsidP="00143D3D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277962E9" w14:textId="77777777" w:rsidR="0043049C" w:rsidRPr="00A03C97" w:rsidRDefault="0043049C" w:rsidP="00143D3D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03C9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9e</w:t>
            </w:r>
          </w:p>
        </w:tc>
        <w:tc>
          <w:tcPr>
            <w:tcW w:w="5925" w:type="dxa"/>
            <w:tcMar>
              <w:top w:w="86" w:type="dxa"/>
              <w:bottom w:w="0" w:type="dxa"/>
            </w:tcMar>
            <w:vAlign w:val="bottom"/>
          </w:tcPr>
          <w:p w14:paraId="76D4508B" w14:textId="77777777" w:rsidR="0043049C" w:rsidRPr="00A03C97" w:rsidRDefault="0043049C" w:rsidP="00143D3D">
            <w:pPr>
              <w:jc w:val="both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 w:rsidRPr="00A03C97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Any changes in the interventions with rationale. Include intra-operative photographs and/or video or relevant histopathology in this section. Degree of novelty for a surgical</w:t>
            </w:r>
            <w:r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 xml:space="preserve"> technique</w:t>
            </w:r>
            <w:r w:rsidRPr="00A03C97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/device should be mentioned e.g. "first in-human".</w:t>
            </w:r>
          </w:p>
        </w:tc>
        <w:tc>
          <w:tcPr>
            <w:tcW w:w="1614" w:type="dxa"/>
            <w:vMerge/>
          </w:tcPr>
          <w:p w14:paraId="4A22E4C6" w14:textId="77777777" w:rsidR="0043049C" w:rsidRPr="00A03C97" w:rsidRDefault="0043049C" w:rsidP="00143D3D">
            <w:pPr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</w:p>
        </w:tc>
      </w:tr>
      <w:tr w:rsidR="0043049C" w:rsidRPr="00A03C97" w14:paraId="33208DF5" w14:textId="77777777" w:rsidTr="00646B18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CE5AE4E" w14:textId="77777777" w:rsidR="0043049C" w:rsidRPr="00A03C97" w:rsidRDefault="0043049C" w:rsidP="00143D3D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725CDB4C" w14:textId="77777777" w:rsidR="0043049C" w:rsidRPr="00A03C97" w:rsidRDefault="0043049C" w:rsidP="00143D3D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03C9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9f</w:t>
            </w:r>
          </w:p>
        </w:tc>
        <w:tc>
          <w:tcPr>
            <w:tcW w:w="5925" w:type="dxa"/>
            <w:tcMar>
              <w:top w:w="86" w:type="dxa"/>
              <w:bottom w:w="0" w:type="dxa"/>
            </w:tcMar>
            <w:vAlign w:val="bottom"/>
          </w:tcPr>
          <w:p w14:paraId="6F55E133" w14:textId="77777777" w:rsidR="0043049C" w:rsidRPr="00A03C97" w:rsidRDefault="0043049C" w:rsidP="00143D3D">
            <w:pPr>
              <w:jc w:val="both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 w:rsidRPr="00A03C97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Post-intervention considerations e.g. post-op</w:t>
            </w:r>
            <w:r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erative</w:t>
            </w:r>
            <w:r w:rsidRPr="00A03C97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 xml:space="preserve"> instructions</w:t>
            </w:r>
            <w:r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 xml:space="preserve"> and place of care</w:t>
            </w:r>
            <w:r w:rsidRPr="00A03C97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.</w:t>
            </w:r>
          </w:p>
        </w:tc>
        <w:tc>
          <w:tcPr>
            <w:tcW w:w="1614" w:type="dxa"/>
            <w:vMerge/>
          </w:tcPr>
          <w:p w14:paraId="4CAD65A0" w14:textId="77777777" w:rsidR="0043049C" w:rsidRPr="00A03C97" w:rsidRDefault="0043049C" w:rsidP="00143D3D">
            <w:pPr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</w:p>
        </w:tc>
      </w:tr>
      <w:tr w:rsidR="0043049C" w:rsidRPr="00A03C97" w14:paraId="6E8C8313" w14:textId="77777777" w:rsidTr="00646B18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02F2B9E3" w14:textId="77777777" w:rsidR="0043049C" w:rsidRPr="00A03C97" w:rsidRDefault="0043049C" w:rsidP="00143D3D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03C9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Follow-up and</w:t>
            </w:r>
          </w:p>
          <w:p w14:paraId="34D1F0B0" w14:textId="77777777" w:rsidR="0043049C" w:rsidRPr="00A03C97" w:rsidRDefault="0043049C" w:rsidP="00143D3D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03C9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Outcomes</w:t>
            </w: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750B64C1" w14:textId="77777777" w:rsidR="0043049C" w:rsidRPr="00A03C97" w:rsidRDefault="0043049C" w:rsidP="00143D3D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03C9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10a</w:t>
            </w:r>
          </w:p>
        </w:tc>
        <w:tc>
          <w:tcPr>
            <w:tcW w:w="5925" w:type="dxa"/>
            <w:tcMar>
              <w:top w:w="86" w:type="dxa"/>
              <w:bottom w:w="0" w:type="dxa"/>
            </w:tcMar>
            <w:vAlign w:val="bottom"/>
          </w:tcPr>
          <w:p w14:paraId="512548A2" w14:textId="77777777" w:rsidR="0043049C" w:rsidRPr="00A03C97" w:rsidRDefault="0043049C" w:rsidP="00143D3D">
            <w:pPr>
              <w:jc w:val="both"/>
              <w:rPr>
                <w:rFonts w:ascii="Arial" w:eastAsia="PMingLiU" w:hAnsi="Arial" w:cs="Arial"/>
                <w:color w:val="000000" w:themeColor="text1"/>
                <w:spacing w:val="-10"/>
                <w:sz w:val="20"/>
                <w:szCs w:val="20"/>
              </w:rPr>
            </w:pPr>
            <w:r w:rsidRPr="00A03C97">
              <w:rPr>
                <w:rFonts w:ascii="Arial" w:eastAsia="PMingLiU" w:hAnsi="Arial" w:cs="Arial"/>
                <w:color w:val="000000" w:themeColor="text1"/>
                <w:spacing w:val="-10"/>
                <w:sz w:val="20"/>
                <w:szCs w:val="20"/>
              </w:rPr>
              <w:t>Clinician assessed and patient-reported outcomes (when appropriate) should be stated with inclusion of the time periods at which assessed. Relevant photographs/radiological images should provided e.g. 12 month follow-up.</w:t>
            </w:r>
          </w:p>
        </w:tc>
        <w:tc>
          <w:tcPr>
            <w:tcW w:w="1614" w:type="dxa"/>
            <w:vMerge w:val="restart"/>
          </w:tcPr>
          <w:p w14:paraId="1E6046E5" w14:textId="5D7D5DCB" w:rsidR="0043049C" w:rsidRPr="00A03C97" w:rsidRDefault="0052211B" w:rsidP="00143D3D">
            <w:pPr>
              <w:jc w:val="center"/>
              <w:rPr>
                <w:rFonts w:ascii="Arial" w:eastAsia="PMingLiU" w:hAnsi="Arial" w:cs="Arial"/>
                <w:color w:val="000000" w:themeColor="text1"/>
                <w:spacing w:val="-10"/>
                <w:sz w:val="20"/>
                <w:szCs w:val="20"/>
              </w:rPr>
            </w:pPr>
            <w:r>
              <w:rPr>
                <w:rFonts w:ascii="Arial" w:eastAsia="PMingLiU" w:hAnsi="Arial" w:cs="Arial"/>
                <w:color w:val="000000" w:themeColor="text1"/>
                <w:spacing w:val="-10"/>
                <w:sz w:val="20"/>
                <w:szCs w:val="20"/>
              </w:rPr>
              <w:t xml:space="preserve"> 4</w:t>
            </w:r>
            <w:r w:rsidR="00D01280">
              <w:rPr>
                <w:rFonts w:ascii="Arial" w:eastAsia="PMingLiU" w:hAnsi="Arial" w:cs="Arial"/>
                <w:color w:val="000000" w:themeColor="text1"/>
                <w:spacing w:val="-10"/>
                <w:sz w:val="20"/>
                <w:szCs w:val="20"/>
              </w:rPr>
              <w:t xml:space="preserve"> -</w:t>
            </w:r>
            <w:r>
              <w:rPr>
                <w:rFonts w:ascii="Arial" w:eastAsia="PMingLiU" w:hAnsi="Arial" w:cs="Arial"/>
                <w:color w:val="000000" w:themeColor="text1"/>
                <w:spacing w:val="-10"/>
                <w:sz w:val="20"/>
                <w:szCs w:val="20"/>
              </w:rPr>
              <w:t>5</w:t>
            </w:r>
          </w:p>
        </w:tc>
      </w:tr>
      <w:tr w:rsidR="0043049C" w:rsidRPr="00A03C97" w14:paraId="27993E07" w14:textId="77777777" w:rsidTr="00646B18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1F8D5F79" w14:textId="77777777" w:rsidR="0043049C" w:rsidRPr="00A03C97" w:rsidRDefault="0043049C" w:rsidP="00143D3D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0D946A45" w14:textId="77777777" w:rsidR="0043049C" w:rsidRPr="00A03C97" w:rsidRDefault="0043049C" w:rsidP="00143D3D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03C9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10b</w:t>
            </w:r>
          </w:p>
        </w:tc>
        <w:tc>
          <w:tcPr>
            <w:tcW w:w="5925" w:type="dxa"/>
            <w:tcMar>
              <w:top w:w="86" w:type="dxa"/>
              <w:bottom w:w="0" w:type="dxa"/>
            </w:tcMar>
            <w:vAlign w:val="bottom"/>
          </w:tcPr>
          <w:p w14:paraId="11BD8D38" w14:textId="77777777" w:rsidR="0043049C" w:rsidRPr="00A03C97" w:rsidRDefault="0043049C" w:rsidP="00143D3D">
            <w:pPr>
              <w:jc w:val="both"/>
              <w:rPr>
                <w:rFonts w:ascii="Arial" w:eastAsia="PMingLiU" w:hAnsi="Arial" w:cs="Arial"/>
                <w:color w:val="000000" w:themeColor="text1"/>
                <w:spacing w:val="-10"/>
                <w:sz w:val="20"/>
                <w:szCs w:val="20"/>
              </w:rPr>
            </w:pPr>
            <w:r w:rsidRPr="00A03C97">
              <w:rPr>
                <w:rFonts w:ascii="Arial" w:eastAsia="PMingLiU" w:hAnsi="Arial" w:cs="Arial"/>
                <w:color w:val="000000" w:themeColor="text1"/>
                <w:spacing w:val="-10"/>
                <w:sz w:val="20"/>
                <w:szCs w:val="20"/>
              </w:rPr>
              <w:t xml:space="preserve">Important follow-up measures - diagnostic and other test results. Future surveillance requirements - e.g. </w:t>
            </w:r>
            <w:r>
              <w:rPr>
                <w:rFonts w:ascii="Arial" w:eastAsia="PMingLiU" w:hAnsi="Arial" w:cs="Arial"/>
                <w:color w:val="000000" w:themeColor="text1"/>
                <w:spacing w:val="-10"/>
                <w:sz w:val="20"/>
                <w:szCs w:val="20"/>
              </w:rPr>
              <w:t xml:space="preserve">imaging surveillance of endovascular aneurysm repair (EVAR) </w:t>
            </w:r>
            <w:r w:rsidRPr="00A03C97">
              <w:rPr>
                <w:rFonts w:ascii="Arial" w:eastAsia="PMingLiU" w:hAnsi="Arial" w:cs="Arial"/>
                <w:color w:val="000000" w:themeColor="text1"/>
                <w:spacing w:val="-10"/>
                <w:sz w:val="20"/>
                <w:szCs w:val="20"/>
              </w:rPr>
              <w:t xml:space="preserve">or clinical exam/ultrasound of </w:t>
            </w:r>
            <w:r>
              <w:rPr>
                <w:rFonts w:ascii="Arial" w:eastAsia="PMingLiU" w:hAnsi="Arial" w:cs="Arial"/>
                <w:color w:val="000000" w:themeColor="text1"/>
                <w:spacing w:val="-10"/>
                <w:sz w:val="20"/>
                <w:szCs w:val="20"/>
              </w:rPr>
              <w:t>regional lymph nodes for skin cancer</w:t>
            </w:r>
            <w:r w:rsidRPr="00A03C97">
              <w:rPr>
                <w:rFonts w:ascii="Arial" w:eastAsia="PMingLiU" w:hAnsi="Arial" w:cs="Arial"/>
                <w:color w:val="000000" w:themeColor="text1"/>
                <w:spacing w:val="-10"/>
                <w:sz w:val="20"/>
                <w:szCs w:val="20"/>
              </w:rPr>
              <w:t>.</w:t>
            </w:r>
          </w:p>
        </w:tc>
        <w:tc>
          <w:tcPr>
            <w:tcW w:w="1614" w:type="dxa"/>
            <w:vMerge/>
          </w:tcPr>
          <w:p w14:paraId="2FDF6101" w14:textId="77777777" w:rsidR="0043049C" w:rsidRPr="00A03C97" w:rsidRDefault="0043049C" w:rsidP="00143D3D">
            <w:pPr>
              <w:rPr>
                <w:rFonts w:ascii="Arial" w:eastAsia="PMingLiU" w:hAnsi="Arial" w:cs="Arial"/>
                <w:color w:val="000000" w:themeColor="text1"/>
                <w:spacing w:val="-10"/>
                <w:sz w:val="20"/>
                <w:szCs w:val="20"/>
              </w:rPr>
            </w:pPr>
          </w:p>
        </w:tc>
      </w:tr>
      <w:tr w:rsidR="0043049C" w:rsidRPr="00A03C97" w14:paraId="78EB8DFC" w14:textId="77777777" w:rsidTr="00646B18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3CED6424" w14:textId="77777777" w:rsidR="0043049C" w:rsidRPr="00A03C97" w:rsidRDefault="0043049C" w:rsidP="00143D3D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7A278B7F" w14:textId="77777777" w:rsidR="0043049C" w:rsidRPr="00A03C97" w:rsidRDefault="0043049C" w:rsidP="00143D3D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03C9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10c</w:t>
            </w:r>
          </w:p>
        </w:tc>
        <w:tc>
          <w:tcPr>
            <w:tcW w:w="5925" w:type="dxa"/>
            <w:tcMar>
              <w:top w:w="86" w:type="dxa"/>
              <w:bottom w:w="0" w:type="dxa"/>
            </w:tcMar>
            <w:vAlign w:val="bottom"/>
          </w:tcPr>
          <w:p w14:paraId="5A1F7FD8" w14:textId="77777777" w:rsidR="0043049C" w:rsidRPr="00A03C97" w:rsidRDefault="0043049C" w:rsidP="00143D3D">
            <w:pPr>
              <w:jc w:val="both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 w:rsidRPr="00A03C97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Where relevant - intervention adherence and tolerability (how was this assessed).</w:t>
            </w:r>
          </w:p>
        </w:tc>
        <w:tc>
          <w:tcPr>
            <w:tcW w:w="1614" w:type="dxa"/>
            <w:vMerge/>
          </w:tcPr>
          <w:p w14:paraId="0578734A" w14:textId="77777777" w:rsidR="0043049C" w:rsidRPr="00A03C97" w:rsidRDefault="0043049C" w:rsidP="00143D3D">
            <w:pPr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</w:p>
        </w:tc>
      </w:tr>
      <w:tr w:rsidR="0043049C" w:rsidRPr="00A03C97" w14:paraId="2E520E7B" w14:textId="77777777" w:rsidTr="00646B18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FB2EDE9" w14:textId="77777777" w:rsidR="0043049C" w:rsidRPr="00A03C97" w:rsidRDefault="0043049C" w:rsidP="00143D3D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0E5DFD1B" w14:textId="77777777" w:rsidR="0043049C" w:rsidRPr="00A03C97" w:rsidRDefault="0043049C" w:rsidP="00143D3D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03C9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10d</w:t>
            </w:r>
          </w:p>
        </w:tc>
        <w:tc>
          <w:tcPr>
            <w:tcW w:w="5925" w:type="dxa"/>
            <w:tcMar>
              <w:top w:w="86" w:type="dxa"/>
              <w:bottom w:w="0" w:type="dxa"/>
            </w:tcMar>
            <w:vAlign w:val="bottom"/>
          </w:tcPr>
          <w:p w14:paraId="46C3B938" w14:textId="77777777" w:rsidR="0043049C" w:rsidRPr="00A03C97" w:rsidRDefault="0043049C" w:rsidP="00143D3D">
            <w:pPr>
              <w:jc w:val="both"/>
              <w:rPr>
                <w:rFonts w:ascii="Arial" w:eastAsia="PMingLiU" w:hAnsi="Arial" w:cs="Arial"/>
                <w:color w:val="000000" w:themeColor="text1"/>
                <w:spacing w:val="-10"/>
                <w:sz w:val="20"/>
                <w:szCs w:val="20"/>
              </w:rPr>
            </w:pPr>
            <w:r w:rsidRPr="00A03C97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Complications and adverse or unanticipated events. Described in detail and ideally categorised in accordance with the Clavien-Dindo Classification. How they were prevented, diagnosed and managed. Blood loss, operative time, wound complications, re-exploration/revision surgery, 30-day post-op and long-term morbidity/mortality may need to be specified.</w:t>
            </w:r>
          </w:p>
        </w:tc>
        <w:tc>
          <w:tcPr>
            <w:tcW w:w="1614" w:type="dxa"/>
            <w:vMerge/>
          </w:tcPr>
          <w:p w14:paraId="5DA56CF6" w14:textId="77777777" w:rsidR="0043049C" w:rsidRPr="00A03C97" w:rsidRDefault="0043049C" w:rsidP="00143D3D">
            <w:pPr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</w:p>
        </w:tc>
      </w:tr>
      <w:tr w:rsidR="0043049C" w:rsidRPr="00A03C97" w14:paraId="22422B05" w14:textId="77777777" w:rsidTr="00646B18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1D025ADB" w14:textId="77777777" w:rsidR="0043049C" w:rsidRPr="00A03C97" w:rsidRDefault="0043049C" w:rsidP="00143D3D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03C9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Discussion</w:t>
            </w: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7E6432AF" w14:textId="77777777" w:rsidR="0043049C" w:rsidRPr="00A03C97" w:rsidRDefault="0043049C" w:rsidP="00143D3D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03C9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11a</w:t>
            </w:r>
          </w:p>
        </w:tc>
        <w:tc>
          <w:tcPr>
            <w:tcW w:w="5925" w:type="dxa"/>
            <w:tcMar>
              <w:top w:w="86" w:type="dxa"/>
              <w:bottom w:w="0" w:type="dxa"/>
            </w:tcMar>
            <w:vAlign w:val="bottom"/>
          </w:tcPr>
          <w:p w14:paraId="64F96D71" w14:textId="77777777" w:rsidR="0043049C" w:rsidRPr="00A03C97" w:rsidRDefault="0043049C" w:rsidP="00143D3D">
            <w:pPr>
              <w:jc w:val="both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 w:rsidRPr="00A03C97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Strengths, weaknesses and limitations in your approach to this case. For new techniques or implants - contraindications and alternatives, potential risks and possible complications if applied to a larger population. If relevant, has the case been reported to the relevant national agency or pharmaceutical company (e.g. an adverse reaction to a device).</w:t>
            </w:r>
          </w:p>
        </w:tc>
        <w:tc>
          <w:tcPr>
            <w:tcW w:w="1614" w:type="dxa"/>
            <w:vMerge w:val="restart"/>
          </w:tcPr>
          <w:p w14:paraId="4FE86A48" w14:textId="58DB3227" w:rsidR="0043049C" w:rsidRPr="00A03C97" w:rsidRDefault="0052211B" w:rsidP="00143D3D">
            <w:pPr>
              <w:jc w:val="center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5</w:t>
            </w:r>
            <w:r w:rsidR="00D01280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 xml:space="preserve"> - </w:t>
            </w:r>
            <w:r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9</w:t>
            </w:r>
          </w:p>
        </w:tc>
      </w:tr>
      <w:tr w:rsidR="0043049C" w:rsidRPr="00A03C97" w14:paraId="2D95E8D0" w14:textId="77777777" w:rsidTr="00646B18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F7910A4" w14:textId="77777777" w:rsidR="0043049C" w:rsidRPr="00A03C97" w:rsidRDefault="0043049C" w:rsidP="00143D3D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42805BC3" w14:textId="77777777" w:rsidR="0043049C" w:rsidRPr="00A03C97" w:rsidRDefault="0043049C" w:rsidP="00143D3D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03C9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11b</w:t>
            </w:r>
          </w:p>
        </w:tc>
        <w:tc>
          <w:tcPr>
            <w:tcW w:w="5925" w:type="dxa"/>
            <w:tcMar>
              <w:top w:w="86" w:type="dxa"/>
              <w:bottom w:w="0" w:type="dxa"/>
            </w:tcMar>
            <w:vAlign w:val="bottom"/>
          </w:tcPr>
          <w:p w14:paraId="514D2F2A" w14:textId="77777777" w:rsidR="0043049C" w:rsidRPr="00A03C97" w:rsidRDefault="0043049C" w:rsidP="00143D3D">
            <w:pPr>
              <w:jc w:val="both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 w:rsidRPr="00A03C97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Discussion of the relevant literature, implications for clinical practice guidelines and any relevant hypothesis generation.</w:t>
            </w:r>
          </w:p>
        </w:tc>
        <w:tc>
          <w:tcPr>
            <w:tcW w:w="1614" w:type="dxa"/>
            <w:vMerge/>
          </w:tcPr>
          <w:p w14:paraId="19174A9B" w14:textId="77777777" w:rsidR="0043049C" w:rsidRPr="00A03C97" w:rsidRDefault="0043049C" w:rsidP="00143D3D">
            <w:pPr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</w:p>
        </w:tc>
      </w:tr>
      <w:tr w:rsidR="0043049C" w:rsidRPr="00A03C97" w14:paraId="3CF4A2BB" w14:textId="77777777" w:rsidTr="00646B18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B11387F" w14:textId="77777777" w:rsidR="0043049C" w:rsidRPr="00A03C97" w:rsidRDefault="0043049C" w:rsidP="00143D3D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0EB13E2D" w14:textId="77777777" w:rsidR="0043049C" w:rsidRPr="00A03C97" w:rsidRDefault="0043049C" w:rsidP="00143D3D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03C9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11c</w:t>
            </w:r>
          </w:p>
        </w:tc>
        <w:tc>
          <w:tcPr>
            <w:tcW w:w="5925" w:type="dxa"/>
            <w:tcMar>
              <w:top w:w="86" w:type="dxa"/>
              <w:bottom w:w="0" w:type="dxa"/>
            </w:tcMar>
            <w:vAlign w:val="bottom"/>
          </w:tcPr>
          <w:p w14:paraId="40AAF653" w14:textId="77777777" w:rsidR="0043049C" w:rsidRPr="00A03C97" w:rsidRDefault="0043049C" w:rsidP="00143D3D">
            <w:pPr>
              <w:jc w:val="both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 w:rsidRPr="00A03C97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The rationale for your conclusions.</w:t>
            </w:r>
          </w:p>
        </w:tc>
        <w:tc>
          <w:tcPr>
            <w:tcW w:w="1614" w:type="dxa"/>
            <w:vMerge/>
          </w:tcPr>
          <w:p w14:paraId="79B8ADE8" w14:textId="77777777" w:rsidR="0043049C" w:rsidRPr="00A03C97" w:rsidRDefault="0043049C" w:rsidP="00143D3D">
            <w:pPr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</w:p>
        </w:tc>
      </w:tr>
      <w:tr w:rsidR="0043049C" w:rsidRPr="00A03C97" w14:paraId="4857F39F" w14:textId="77777777" w:rsidTr="00646B18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1013A6BE" w14:textId="77777777" w:rsidR="0043049C" w:rsidRPr="00A03C97" w:rsidRDefault="0043049C" w:rsidP="00143D3D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5CF09373" w14:textId="77777777" w:rsidR="0043049C" w:rsidRPr="00A03C97" w:rsidRDefault="0043049C" w:rsidP="00143D3D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03C9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11d</w:t>
            </w:r>
          </w:p>
        </w:tc>
        <w:tc>
          <w:tcPr>
            <w:tcW w:w="5925" w:type="dxa"/>
            <w:tcMar>
              <w:top w:w="86" w:type="dxa"/>
              <w:bottom w:w="0" w:type="dxa"/>
            </w:tcMar>
            <w:vAlign w:val="bottom"/>
          </w:tcPr>
          <w:p w14:paraId="1455871C" w14:textId="77777777" w:rsidR="0043049C" w:rsidRPr="00A03C97" w:rsidRDefault="0043049C" w:rsidP="00143D3D">
            <w:pPr>
              <w:jc w:val="both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 w:rsidRPr="00A03C97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The primary “take-away” lessons from this case report.</w:t>
            </w:r>
          </w:p>
        </w:tc>
        <w:tc>
          <w:tcPr>
            <w:tcW w:w="1614" w:type="dxa"/>
            <w:vMerge/>
          </w:tcPr>
          <w:p w14:paraId="302CF8F7" w14:textId="77777777" w:rsidR="0043049C" w:rsidRPr="00A03C97" w:rsidRDefault="0043049C" w:rsidP="00143D3D">
            <w:pPr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</w:p>
        </w:tc>
      </w:tr>
      <w:tr w:rsidR="0043049C" w:rsidRPr="00A03C97" w14:paraId="7E44035C" w14:textId="77777777" w:rsidTr="00646B18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7129F712" w14:textId="77777777" w:rsidR="0043049C" w:rsidRPr="00A03C97" w:rsidRDefault="0043049C" w:rsidP="00143D3D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03C9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atient Perspective</w:t>
            </w: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71F86559" w14:textId="77777777" w:rsidR="0043049C" w:rsidRPr="00A03C97" w:rsidRDefault="0043049C" w:rsidP="00143D3D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03C9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5925" w:type="dxa"/>
            <w:tcMar>
              <w:top w:w="86" w:type="dxa"/>
              <w:bottom w:w="0" w:type="dxa"/>
            </w:tcMar>
            <w:vAlign w:val="bottom"/>
          </w:tcPr>
          <w:p w14:paraId="6154F241" w14:textId="77777777" w:rsidR="0043049C" w:rsidRPr="00A03C97" w:rsidRDefault="0043049C" w:rsidP="00143D3D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03C97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When appropriate the patient should share their perspective on the treatments they received.</w:t>
            </w:r>
          </w:p>
        </w:tc>
        <w:tc>
          <w:tcPr>
            <w:tcW w:w="1614" w:type="dxa"/>
          </w:tcPr>
          <w:p w14:paraId="12DE893F" w14:textId="1D286BD3" w:rsidR="0043049C" w:rsidRPr="00A03C97" w:rsidRDefault="00D01280" w:rsidP="00143D3D">
            <w:pPr>
              <w:jc w:val="center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9</w:t>
            </w:r>
            <w:r w:rsidR="0052211B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, 10</w:t>
            </w:r>
          </w:p>
        </w:tc>
      </w:tr>
      <w:tr w:rsidR="0043049C" w:rsidRPr="00A03C97" w14:paraId="01BA63D6" w14:textId="77777777" w:rsidTr="00646B18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1241D996" w14:textId="77777777" w:rsidR="0043049C" w:rsidRPr="00A03C97" w:rsidRDefault="0043049C" w:rsidP="00143D3D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03C9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Informed Consent</w:t>
            </w: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0344F808" w14:textId="77777777" w:rsidR="0043049C" w:rsidRPr="00A03C97" w:rsidRDefault="0043049C" w:rsidP="00143D3D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03C9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5925" w:type="dxa"/>
            <w:tcMar>
              <w:top w:w="86" w:type="dxa"/>
              <w:bottom w:w="0" w:type="dxa"/>
            </w:tcMar>
            <w:vAlign w:val="bottom"/>
          </w:tcPr>
          <w:p w14:paraId="07EC08A7" w14:textId="77777777" w:rsidR="0043049C" w:rsidRPr="00A03C97" w:rsidRDefault="0043049C" w:rsidP="00143D3D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03C97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Did the patient give informed consent</w:t>
            </w:r>
            <w:r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 xml:space="preserve"> for publication</w:t>
            </w:r>
            <w:r w:rsidRPr="00A03C97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? Please provide if requested</w:t>
            </w:r>
            <w:r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 xml:space="preserve"> by the journal/editor.  If not given by the patient, explain why e.g. death of patient and consent provided by next of kin or if patient/family untraceable then document efforts to trace them and who within the hospital is acting as a guarantor of the case report.</w:t>
            </w:r>
          </w:p>
        </w:tc>
        <w:tc>
          <w:tcPr>
            <w:tcW w:w="1614" w:type="dxa"/>
          </w:tcPr>
          <w:p w14:paraId="05149590" w14:textId="6C1FDB2E" w:rsidR="0043049C" w:rsidRPr="00A03C97" w:rsidRDefault="00D01280" w:rsidP="00143D3D">
            <w:pPr>
              <w:jc w:val="center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9</w:t>
            </w:r>
            <w:r w:rsidR="0052211B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, 10</w:t>
            </w:r>
          </w:p>
        </w:tc>
      </w:tr>
      <w:tr w:rsidR="0043049C" w:rsidRPr="00A03C97" w14:paraId="20DBDC8D" w14:textId="77777777" w:rsidTr="00646B18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6694CB9B" w14:textId="77777777" w:rsidR="0043049C" w:rsidRPr="00A03C97" w:rsidRDefault="0043049C" w:rsidP="00143D3D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03C9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Additional Information</w:t>
            </w: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7553DB74" w14:textId="77777777" w:rsidR="0043049C" w:rsidRPr="00A03C97" w:rsidRDefault="0043049C" w:rsidP="00143D3D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03C9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5925" w:type="dxa"/>
            <w:tcMar>
              <w:top w:w="86" w:type="dxa"/>
              <w:bottom w:w="0" w:type="dxa"/>
            </w:tcMar>
            <w:vAlign w:val="bottom"/>
          </w:tcPr>
          <w:p w14:paraId="2D16F71D" w14:textId="77777777" w:rsidR="0043049C" w:rsidRPr="00A03C97" w:rsidRDefault="0043049C" w:rsidP="00143D3D">
            <w:pPr>
              <w:jc w:val="both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 w:rsidRPr="00A03C97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 xml:space="preserve">Conflicts of Interest, sources of funding, </w:t>
            </w:r>
            <w:r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institutional review board</w:t>
            </w:r>
            <w:r w:rsidRPr="00A03C97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 xml:space="preserve"> or ethical committee approval where required.  </w:t>
            </w:r>
          </w:p>
        </w:tc>
        <w:tc>
          <w:tcPr>
            <w:tcW w:w="1614" w:type="dxa"/>
          </w:tcPr>
          <w:p w14:paraId="6512E4AE" w14:textId="32BD37B9" w:rsidR="0043049C" w:rsidRPr="00A03C97" w:rsidRDefault="00D01280" w:rsidP="00143D3D">
            <w:pPr>
              <w:jc w:val="center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9</w:t>
            </w:r>
            <w:r w:rsidR="0052211B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, 10</w:t>
            </w:r>
          </w:p>
        </w:tc>
      </w:tr>
    </w:tbl>
    <w:p w14:paraId="4FB8EA1B" w14:textId="77777777" w:rsidR="00F15769" w:rsidRDefault="001E4FFA" w:rsidP="00143D3D"/>
    <w:sectPr w:rsidR="00F15769" w:rsidSect="00C72316">
      <w:headerReference w:type="default" r:id="rId6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F69135F" w14:textId="77777777" w:rsidR="001E4FFA" w:rsidRDefault="001E4FFA" w:rsidP="00646B18">
      <w:r>
        <w:separator/>
      </w:r>
    </w:p>
  </w:endnote>
  <w:endnote w:type="continuationSeparator" w:id="0">
    <w:p w14:paraId="25965685" w14:textId="77777777" w:rsidR="001E4FFA" w:rsidRDefault="001E4FFA" w:rsidP="00646B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CC20582" w14:textId="77777777" w:rsidR="001E4FFA" w:rsidRDefault="001E4FFA" w:rsidP="00646B18">
      <w:r>
        <w:separator/>
      </w:r>
    </w:p>
  </w:footnote>
  <w:footnote w:type="continuationSeparator" w:id="0">
    <w:p w14:paraId="33C01A77" w14:textId="77777777" w:rsidR="001E4FFA" w:rsidRDefault="001E4FFA" w:rsidP="00646B1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10DDA2D" w14:textId="19B0ECBA" w:rsidR="00646B18" w:rsidRPr="00646B18" w:rsidRDefault="00646B18" w:rsidP="00646B18">
    <w:pPr>
      <w:pStyle w:val="Header"/>
      <w:jc w:val="right"/>
      <w:rPr>
        <w:rFonts w:ascii="Arial" w:hAnsi="Arial" w:cs="Arial"/>
        <w:sz w:val="20"/>
        <w:szCs w:val="20"/>
      </w:rPr>
    </w:pPr>
    <w:r w:rsidRPr="00646B18">
      <w:rPr>
        <w:rFonts w:ascii="Arial" w:hAnsi="Arial" w:cs="Arial"/>
        <w:sz w:val="20"/>
        <w:szCs w:val="20"/>
      </w:rPr>
      <w:t>The SCARE Statemen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bordersDoNotSurroundHeader/>
  <w:bordersDoNotSurroundFooter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34A1"/>
    <w:rsid w:val="00060E1B"/>
    <w:rsid w:val="001224BE"/>
    <w:rsid w:val="001310F8"/>
    <w:rsid w:val="00143D3D"/>
    <w:rsid w:val="001E4FFA"/>
    <w:rsid w:val="001F410D"/>
    <w:rsid w:val="002074BB"/>
    <w:rsid w:val="0027341F"/>
    <w:rsid w:val="002775BF"/>
    <w:rsid w:val="003152BD"/>
    <w:rsid w:val="00341C57"/>
    <w:rsid w:val="00390F40"/>
    <w:rsid w:val="004067C5"/>
    <w:rsid w:val="0043049C"/>
    <w:rsid w:val="00453CBE"/>
    <w:rsid w:val="004629BB"/>
    <w:rsid w:val="00490AB0"/>
    <w:rsid w:val="00491F5F"/>
    <w:rsid w:val="004B3671"/>
    <w:rsid w:val="004C4B64"/>
    <w:rsid w:val="0052211B"/>
    <w:rsid w:val="00646B18"/>
    <w:rsid w:val="006D49B1"/>
    <w:rsid w:val="006F464A"/>
    <w:rsid w:val="0078698B"/>
    <w:rsid w:val="00813691"/>
    <w:rsid w:val="0089051A"/>
    <w:rsid w:val="008A399B"/>
    <w:rsid w:val="008D6478"/>
    <w:rsid w:val="008F0B75"/>
    <w:rsid w:val="008F662B"/>
    <w:rsid w:val="009528CE"/>
    <w:rsid w:val="009A68D7"/>
    <w:rsid w:val="009A73E5"/>
    <w:rsid w:val="009D5E0D"/>
    <w:rsid w:val="00A034A1"/>
    <w:rsid w:val="00AE3CA5"/>
    <w:rsid w:val="00B24956"/>
    <w:rsid w:val="00B253EA"/>
    <w:rsid w:val="00B54EA1"/>
    <w:rsid w:val="00B74187"/>
    <w:rsid w:val="00C72316"/>
    <w:rsid w:val="00D01280"/>
    <w:rsid w:val="00E62C81"/>
    <w:rsid w:val="00EE1B74"/>
    <w:rsid w:val="00FC78AD"/>
    <w:rsid w:val="00FE0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E2E2C88"/>
  <w15:docId w15:val="{D89E15CC-B770-45B0-912E-7E8EA3E584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049C"/>
    <w:rPr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34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46B1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46B18"/>
    <w:rPr>
      <w:rFonts w:eastAsiaTheme="minorEastAsia"/>
      <w:lang w:val="en-GB" w:eastAsia="ja-JP"/>
    </w:rPr>
  </w:style>
  <w:style w:type="paragraph" w:styleId="Footer">
    <w:name w:val="footer"/>
    <w:basedOn w:val="Normal"/>
    <w:link w:val="FooterChar"/>
    <w:uiPriority w:val="99"/>
    <w:unhideWhenUsed/>
    <w:rsid w:val="00646B1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46B18"/>
    <w:rPr>
      <w:rFonts w:eastAsiaTheme="minorEastAsia"/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935</Words>
  <Characters>5334</Characters>
  <Application>Microsoft Office Word</Application>
  <DocSecurity>0</DocSecurity>
  <Lines>44</Lines>
  <Paragraphs>12</Paragraphs>
  <ScaleCrop>false</ScaleCrop>
  <Company/>
  <LinksUpToDate>false</LinksUpToDate>
  <CharactersWithSpaces>62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az Agha</dc:creator>
  <cp:keywords/>
  <dc:description/>
  <cp:lastModifiedBy>Lavanya J.</cp:lastModifiedBy>
  <cp:revision>6</cp:revision>
  <dcterms:created xsi:type="dcterms:W3CDTF">2016-08-21T17:04:00Z</dcterms:created>
  <dcterms:modified xsi:type="dcterms:W3CDTF">2018-10-09T12:53:00Z</dcterms:modified>
</cp:coreProperties>
</file>